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6 Table: Primers used for putative OMP gene amplification to enable gene cloning and expression</w:t>
      </w:r>
      <w:r>
        <w:rPr/>
        <w:t>.</w:t>
      </w:r>
    </w:p>
    <w:tbl>
      <w:tblPr>
        <w:tblW w:w="13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423"/>
        <w:gridCol w:w="4239"/>
        <w:gridCol w:w="3921"/>
        <w:gridCol w:w="1199"/>
        <w:gridCol w:w="1456"/>
      </w:tblGrid>
      <w:tr>
        <w:trPr>
          <w:trHeight w:val="1020" w:hRule="atLeast"/>
        </w:trPr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 tag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Treponem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ylogroup</w:t>
            </w:r>
          </w:p>
        </w:tc>
        <w:tc>
          <w:tcPr>
            <w:tcW w:w="4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e primer (5’-3’)</w:t>
            </w:r>
          </w:p>
        </w:tc>
        <w:tc>
          <w:tcPr>
            <w:tcW w:w="39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se primer (5’-3’)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 size (kb)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 temperature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4710</w:t>
            </w:r>
          </w:p>
        </w:tc>
        <w:tc>
          <w:tcPr>
            <w:tcW w:w="1423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CGGTAGATTTGTTCGATC</w:t>
            </w:r>
          </w:p>
        </w:tc>
        <w:tc>
          <w:tcPr>
            <w:tcW w:w="3921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TACGCAAACTCTGCG </w:t>
            </w:r>
          </w:p>
        </w:tc>
        <w:tc>
          <w:tcPr>
            <w:tcW w:w="1199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456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47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TACGCCTTATGCCTTATT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GAATCGTATATTTCACA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47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TGCCGAAACTCAAGAA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AAGTGATATCGGGCG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7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50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TAAAATCTTTTGATACCGC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GCCCTAAGCGGA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529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CGGAAACAGGGCTTGCT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GCTTTTCAAACAGCAG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4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686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TGCCTGCGTACTTTGTA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TATGTGTCCTCCATTTGC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687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TAATTGGTATGAAAATAAACC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AGGTTAGGTACATTAAAC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2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69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ACGTAAAGATGAGCCTTGA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GACGAATTGAACACC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4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354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CGCGGTGCAAACTGAAA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AACTTGCCGCCGCCGA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2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454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AGATACTAGTACCGATTC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AAACCGATACCTACG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9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103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TGGGGTCGATTTTTC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AGCTTAAAAGCGAT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1020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GCAGACTGCTGATTC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AACTCTTTAGAATT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</w:t>
            </w:r>
          </w:p>
        </w:tc>
      </w:tr>
      <w:tr>
        <w:trPr>
          <w:trHeight w:val="330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00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GAATACTCGCGATGGA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AGCTGTCTTTCATATCGTCA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9</w:t>
            </w:r>
          </w:p>
        </w:tc>
      </w:tr>
      <w:tr>
        <w:trPr>
          <w:trHeight w:val="330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335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AACTAATCTGCAGCCTATTG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TTTTACCACGAAAGC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0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N99_0296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medium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GGAAGAAGGAGCAGAG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ATACCCATTAGTTGTT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2150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GACTGATATTTTTGATC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TATGCAAACTCCGCAC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1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215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AGAAAATATGGCAAAAATAATC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ATCGTATACTATAATTTATCG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6.1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795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CCGAGCAGGAAACTAC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AAGTGATATCGTGCTC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8.4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31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TAAAATCTTTTGATACCGC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GCCCTAAGCGGA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9.7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40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GGAAGAAAATTTATATGATG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TTGTCTCCTTGTACCGA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62.2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12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ATGTTGTGCAATATAAAGAG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TAGGTTGTGTCCATATTCA 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9.7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124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TTGCGGATAACTGGTA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TTATATCATAAATTAGGTG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5.1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1002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AGCAGTATGGCATTAA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ATGAAAGCGTAACCCG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5.8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125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ACATGGTTAAACGAAGAA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AGCATAGAGCGGAACGGAATATT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7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825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AATTGAGTTATCAAAATAT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ACCTAAAGCTAATCCCA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55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GGAAGTTTCAATTTCTGT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TAGAATTTTACCGATAAG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56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CAATCGAGCAGCAAAATTCT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AATTCCCATCCGACG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992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AGAAGAACAAAGCGCAA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CCAGTTATCAGCCATGTCA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4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77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TTTGCAGCCGATTGCT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AAGCTAGAAGTTTTTTC 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6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O78_0492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hageden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AGAGAGTAGTCAATCAAC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GTTATGGTTGAATGTCAT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</w:t>
            </w:r>
          </w:p>
        </w:tc>
      </w:tr>
      <w:tr>
        <w:trPr>
          <w:trHeight w:val="34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9320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CGTAGATGTTTTAGAC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AGTACGTAATTTTTATTG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0</w:t>
            </w:r>
          </w:p>
        </w:tc>
      </w:tr>
      <w:tr>
        <w:trPr>
          <w:trHeight w:val="34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93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TTTATGTAATTCTTATA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GCAGAGAATACATTATAT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9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16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GGAAGGCTGGTATAAC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CTCATTTATTAAATATTAG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0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134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TAAGCGATATTTCAGGCGA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AGCTTCCATGCAATA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9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109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ACAAAGCGATTTACAG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AAGAAAGAATCTTGT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739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AGAAGGAGGGAAGGAA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ATGATACCTTGCGG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9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1254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GGAAAACGGAGTTT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TTCCCAACCCAAAGAAA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122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GGAAGAAGCAAATAC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AGTTATCGTTCATATC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739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GTGAAGAAGAAAAAAAATCC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AAACTAAACGACACG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195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AAATATTTATAATAACCTTCTC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TATTTACCTCCGGTTT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8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16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CGATATTCCCTTATTTTGTG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TATGTTTTTTCGTCCATAT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0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68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AAAGACTATCGGTCTTAATT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ATAAACTCTTAAACCCG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919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GGAAAATAAAGAGAATCTTG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AAATTACCGCCG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8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1217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CTCAAGAAAGCGTTTCTTC</w:t>
            </w:r>
          </w:p>
        </w:tc>
        <w:tc>
          <w:tcPr>
            <w:tcW w:w="39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TACCCCACAACCACC</w:t>
            </w:r>
          </w:p>
        </w:tc>
        <w:tc>
          <w:tcPr>
            <w:tcW w:w="119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4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</w:t>
            </w:r>
          </w:p>
        </w:tc>
      </w:tr>
      <w:tr>
        <w:trPr>
          <w:trHeight w:val="330" w:hRule="atLeast"/>
        </w:trPr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Q05_07280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. pedis</w:t>
            </w:r>
          </w:p>
        </w:tc>
        <w:tc>
          <w:tcPr>
            <w:tcW w:w="4239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TTATAAACGGAATTTATACCG</w:t>
            </w:r>
          </w:p>
        </w:tc>
        <w:tc>
          <w:tcPr>
            <w:tcW w:w="3921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TCTCCTAAACGTATCATC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37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9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